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B89E" w14:textId="1C0EB79C" w:rsidR="00786841" w:rsidRPr="003F2A7E" w:rsidRDefault="00786841" w:rsidP="007868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2A7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F2A7E">
        <w:rPr>
          <w:rFonts w:ascii="Times New Roman" w:hAnsi="Times New Roman" w:cs="Times New Roman"/>
          <w:b/>
          <w:bCs/>
          <w:sz w:val="24"/>
          <w:szCs w:val="24"/>
        </w:rPr>
        <w:t>ile 2: The Assessment of Recruitment Reporting Quality Scale (ARRQS)</w:t>
      </w:r>
      <w:r w:rsidRPr="003F2A7E">
        <w:t xml:space="preserve"> </w:t>
      </w:r>
      <w:r>
        <w:t>(</w:t>
      </w:r>
      <w:r w:rsidRPr="003F2A7E">
        <w:rPr>
          <w:rFonts w:ascii="Times New Roman" w:hAnsi="Times New Roman" w:cs="Times New Roman"/>
          <w:b/>
          <w:bCs/>
          <w:sz w:val="24"/>
          <w:szCs w:val="24"/>
        </w:rPr>
        <w:t>Cooke and Jones, 2017; Foster et al., 2011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EEE5366" w14:textId="77777777" w:rsidR="00786841" w:rsidRPr="00BE0C81" w:rsidRDefault="00786841" w:rsidP="00786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On this scale, one point is given for each of the items (listed below) the paper explicitly or adequately described, with 0 is given for each item fail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BE0C81">
        <w:rPr>
          <w:rFonts w:ascii="Times New Roman" w:hAnsi="Times New Roman" w:cs="Times New Roman"/>
          <w:sz w:val="24"/>
          <w:szCs w:val="24"/>
        </w:rPr>
        <w:t xml:space="preserve"> to be reported. </w:t>
      </w:r>
    </w:p>
    <w:p w14:paraId="480258BB" w14:textId="77777777" w:rsidR="00786841" w:rsidRPr="00BE0C81" w:rsidRDefault="00786841" w:rsidP="0078684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1.</w:t>
      </w:r>
      <w:r w:rsidRPr="00BE0C81">
        <w:rPr>
          <w:rFonts w:ascii="Times New Roman" w:hAnsi="Times New Roman" w:cs="Times New Roman"/>
          <w:sz w:val="24"/>
          <w:szCs w:val="24"/>
        </w:rPr>
        <w:tab/>
        <w:t>Did the paper report where the population was recruited?</w:t>
      </w:r>
    </w:p>
    <w:p w14:paraId="1D12CE56" w14:textId="77777777" w:rsidR="00786841" w:rsidRPr="00BE0C81" w:rsidRDefault="00786841" w:rsidP="0078684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2.</w:t>
      </w:r>
      <w:r w:rsidRPr="00BE0C81">
        <w:rPr>
          <w:rFonts w:ascii="Times New Roman" w:hAnsi="Times New Roman" w:cs="Times New Roman"/>
          <w:sz w:val="24"/>
          <w:szCs w:val="24"/>
        </w:rPr>
        <w:tab/>
        <w:t>Did the paper report who conducted the recruitment?</w:t>
      </w:r>
    </w:p>
    <w:p w14:paraId="758268E5" w14:textId="77777777" w:rsidR="00786841" w:rsidRPr="00BE0C81" w:rsidRDefault="00786841" w:rsidP="0078684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3.</w:t>
      </w:r>
      <w:r w:rsidRPr="00BE0C81">
        <w:rPr>
          <w:rFonts w:ascii="Times New Roman" w:hAnsi="Times New Roman" w:cs="Times New Roman"/>
          <w:sz w:val="24"/>
          <w:szCs w:val="24"/>
        </w:rPr>
        <w:tab/>
        <w:t>Did the paper report the time spent planning recruitment?</w:t>
      </w:r>
    </w:p>
    <w:p w14:paraId="26FF071D" w14:textId="77777777" w:rsidR="00786841" w:rsidRPr="00BE0C81" w:rsidRDefault="00786841" w:rsidP="0078684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4.</w:t>
      </w:r>
      <w:r w:rsidRPr="00BE0C81">
        <w:rPr>
          <w:rFonts w:ascii="Times New Roman" w:hAnsi="Times New Roman" w:cs="Times New Roman"/>
          <w:sz w:val="24"/>
          <w:szCs w:val="24"/>
        </w:rPr>
        <w:tab/>
        <w:t>Did the paper report the time spent conducting the recruitment?</w:t>
      </w:r>
    </w:p>
    <w:p w14:paraId="20C0A8FF" w14:textId="77777777" w:rsidR="00786841" w:rsidRPr="00B84A46" w:rsidRDefault="00786841" w:rsidP="0078684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5.</w:t>
      </w:r>
      <w:r w:rsidRPr="00BE0C81">
        <w:rPr>
          <w:rFonts w:ascii="Times New Roman" w:hAnsi="Times New Roman" w:cs="Times New Roman"/>
          <w:sz w:val="24"/>
          <w:szCs w:val="24"/>
        </w:rPr>
        <w:tab/>
        <w:t>Did the paper report recruitment results for the target population?</w:t>
      </w:r>
    </w:p>
    <w:p w14:paraId="1A2000BA" w14:textId="77777777" w:rsidR="00786841" w:rsidRDefault="00786841" w:rsidP="00786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0C81">
        <w:rPr>
          <w:rFonts w:ascii="Times New Roman" w:hAnsi="Times New Roman" w:cs="Times New Roman"/>
          <w:sz w:val="24"/>
          <w:szCs w:val="24"/>
        </w:rPr>
        <w:t>Studies scoring 3 or less were ‘low quality’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0C81">
        <w:rPr>
          <w:rFonts w:ascii="Times New Roman" w:hAnsi="Times New Roman" w:cs="Times New Roman"/>
          <w:sz w:val="24"/>
          <w:szCs w:val="24"/>
        </w:rPr>
        <w:t xml:space="preserve">those scoring between 4 and 5 were considered ‘high quality’ (Cook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E0C81">
        <w:rPr>
          <w:rFonts w:ascii="Times New Roman" w:hAnsi="Times New Roman" w:cs="Times New Roman"/>
          <w:sz w:val="24"/>
          <w:szCs w:val="24"/>
        </w:rPr>
        <w:t>Jones, 2017; Foster et al., 2011).</w:t>
      </w:r>
    </w:p>
    <w:p w14:paraId="58C89AFD" w14:textId="77777777" w:rsidR="00786841" w:rsidRDefault="00786841" w:rsidP="007868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EF2B3" w14:textId="77777777" w:rsidR="009D4FAC" w:rsidRDefault="009D4FAC"/>
    <w:sectPr w:rsidR="009D4FA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A68C8" w14:textId="77777777" w:rsidR="00786841" w:rsidRDefault="00786841" w:rsidP="00786841">
      <w:pPr>
        <w:spacing w:after="0" w:line="240" w:lineRule="auto"/>
      </w:pPr>
      <w:r>
        <w:separator/>
      </w:r>
    </w:p>
  </w:endnote>
  <w:endnote w:type="continuationSeparator" w:id="0">
    <w:p w14:paraId="76CB63B5" w14:textId="77777777" w:rsidR="00786841" w:rsidRDefault="00786841" w:rsidP="00786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41D0A" w14:textId="77777777" w:rsidR="00786841" w:rsidRDefault="00786841" w:rsidP="00786841">
      <w:pPr>
        <w:spacing w:after="0" w:line="240" w:lineRule="auto"/>
      </w:pPr>
      <w:r>
        <w:separator/>
      </w:r>
    </w:p>
  </w:footnote>
  <w:footnote w:type="continuationSeparator" w:id="0">
    <w:p w14:paraId="7A73AFEC" w14:textId="77777777" w:rsidR="00786841" w:rsidRDefault="00786841" w:rsidP="00786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78DC2" w14:textId="686456AC" w:rsidR="00786841" w:rsidRPr="00786841" w:rsidRDefault="00786841" w:rsidP="00786841">
    <w:pPr>
      <w:spacing w:line="480" w:lineRule="auto"/>
      <w:jc w:val="right"/>
      <w:rPr>
        <w:rFonts w:ascii="Times New Roman" w:hAnsi="Times New Roman" w:cs="Times New Roman"/>
        <w:sz w:val="20"/>
        <w:szCs w:val="20"/>
      </w:rPr>
    </w:pPr>
    <w:r w:rsidRPr="00B57121">
      <w:rPr>
        <w:rFonts w:ascii="Times New Roman" w:hAnsi="Times New Roman" w:cs="Times New Roman"/>
        <w:sz w:val="20"/>
        <w:szCs w:val="20"/>
      </w:rPr>
      <w:t xml:space="preserve">Engaging adults in organised physical activity: A scoping review of recruitment strategi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41"/>
    <w:rsid w:val="0004674F"/>
    <w:rsid w:val="00294B0B"/>
    <w:rsid w:val="00786841"/>
    <w:rsid w:val="009D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8C2175"/>
  <w15:chartTrackingRefBased/>
  <w15:docId w15:val="{D868D41D-8D51-4DA0-9711-1ACFCCA0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41"/>
  </w:style>
  <w:style w:type="paragraph" w:styleId="Footer">
    <w:name w:val="footer"/>
    <w:basedOn w:val="Normal"/>
    <w:link w:val="FooterChar"/>
    <w:uiPriority w:val="99"/>
    <w:unhideWhenUsed/>
    <w:rsid w:val="00786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41"/>
  </w:style>
  <w:style w:type="paragraph" w:styleId="Revision">
    <w:name w:val="Revision"/>
    <w:hidden/>
    <w:uiPriority w:val="99"/>
    <w:semiHidden/>
    <w:rsid w:val="000467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ckenzie-Stewart</dc:creator>
  <cp:keywords/>
  <dc:description/>
  <cp:lastModifiedBy>Ruth Mackenzie-Stewart</cp:lastModifiedBy>
  <cp:revision>3</cp:revision>
  <dcterms:created xsi:type="dcterms:W3CDTF">2022-10-28T04:09:00Z</dcterms:created>
  <dcterms:modified xsi:type="dcterms:W3CDTF">2023-04-21T02:39:00Z</dcterms:modified>
</cp:coreProperties>
</file>